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00" w:type="dxa"/>
        <w:tblInd w:w="18" w:type="dxa"/>
        <w:tblLook w:val="04A0" w:firstRow="1" w:lastRow="0" w:firstColumn="1" w:lastColumn="0" w:noHBand="0" w:noVBand="1"/>
      </w:tblPr>
      <w:tblGrid>
        <w:gridCol w:w="3150"/>
        <w:gridCol w:w="2140"/>
        <w:gridCol w:w="1280"/>
        <w:gridCol w:w="1760"/>
        <w:gridCol w:w="1576"/>
      </w:tblGrid>
      <w:tr w:rsidR="00180B7A" w:rsidRPr="007E6270" w14:paraId="2D04278A" w14:textId="77777777" w:rsidTr="003D749E">
        <w:trPr>
          <w:trHeight w:val="288"/>
        </w:trPr>
        <w:tc>
          <w:tcPr>
            <w:tcW w:w="9900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46EE2EC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 w:rsidRPr="007E62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1. Lifespan results and statistical analysis</w:t>
            </w:r>
          </w:p>
        </w:tc>
      </w:tr>
      <w:tr w:rsidR="00180B7A" w:rsidRPr="007E6270" w14:paraId="293003B3" w14:textId="77777777" w:rsidTr="003D749E">
        <w:trPr>
          <w:trHeight w:val="705"/>
        </w:trPr>
        <w:tc>
          <w:tcPr>
            <w:tcW w:w="315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136DAEA1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214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71D113A1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urvival</w:t>
            </w:r>
          </w:p>
          <w:p w14:paraId="7CEAE9B7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proofErr w:type="gramStart"/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</w:t>
            </w:r>
            <w:proofErr w:type="gramEnd"/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SEM</w:t>
            </w:r>
            <w:proofErr w:type="spellEnd"/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5B1516C7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gramEnd"/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76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5317AF87" w14:textId="77777777" w:rsidR="00180B7A" w:rsidRPr="007E6270" w:rsidRDefault="00180B7A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gramStart"/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s(</w:t>
            </w:r>
            <w:proofErr w:type="gramEnd"/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)</w:t>
            </w:r>
          </w:p>
        </w:tc>
        <w:tc>
          <w:tcPr>
            <w:tcW w:w="157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4EB5A2B6" w14:textId="77777777" w:rsidR="00180B7A" w:rsidRPr="007E6270" w:rsidRDefault="00180B7A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gramStart"/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matodes(</w:t>
            </w:r>
            <w:proofErr w:type="gramEnd"/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)</w:t>
            </w:r>
          </w:p>
        </w:tc>
      </w:tr>
      <w:tr w:rsidR="00180B7A" w:rsidRPr="007E6270" w14:paraId="456C1540" w14:textId="77777777" w:rsidTr="003D749E">
        <w:trPr>
          <w:trHeight w:val="300"/>
        </w:trPr>
        <w:tc>
          <w:tcPr>
            <w:tcW w:w="315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0AACDD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967506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0 ± 0.3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D143FBF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DE50B0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7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CA42A9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</w:tr>
      <w:tr w:rsidR="00180B7A" w:rsidRPr="007E6270" w14:paraId="21FB780A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781981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7E62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7E62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776139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0 ± 0.5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D9AF1C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proofErr w:type="gramStart"/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s.</w:t>
            </w: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6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1F9220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7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359E02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</w:tr>
      <w:tr w:rsidR="00180B7A" w:rsidRPr="007E6270" w14:paraId="36B8E816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38CBC8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 (100µM FUDR)</w:t>
            </w:r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EEA1AD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8 ± 0.9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BD6AE0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B9E4F8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7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91F6E0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</w:tr>
      <w:tr w:rsidR="00180B7A" w:rsidRPr="007E6270" w14:paraId="6958414E" w14:textId="77777777" w:rsidTr="003D749E">
        <w:trPr>
          <w:trHeight w:val="300"/>
        </w:trPr>
        <w:tc>
          <w:tcPr>
            <w:tcW w:w="3150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AC5F71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7E62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7E62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bookmarkStart w:id="1" w:name="OLE_LINK1"/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µM FUDR)</w:t>
            </w:r>
            <w:bookmarkEnd w:id="1"/>
          </w:p>
        </w:tc>
        <w:tc>
          <w:tcPr>
            <w:tcW w:w="2140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5D66EE1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1 ± 0.7</w:t>
            </w:r>
          </w:p>
        </w:tc>
        <w:tc>
          <w:tcPr>
            <w:tcW w:w="1280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689F41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B26192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70" w:type="dxa"/>
            <w:tcBorders>
              <w:top w:val="single" w:sz="8" w:space="0" w:color="FFFFFF" w:themeColor="background1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55F9AD" w14:textId="77777777" w:rsidR="00180B7A" w:rsidRPr="007E6270" w:rsidRDefault="00180B7A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</w:tr>
    </w:tbl>
    <w:p w14:paraId="79CE36E8" w14:textId="77777777" w:rsidR="00180B7A" w:rsidRPr="007E6270" w:rsidRDefault="00180B7A" w:rsidP="00180B7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6270">
        <w:rPr>
          <w:rFonts w:ascii="Times New Roman" w:hAnsi="Times New Roman" w:cs="Times New Roman"/>
          <w:sz w:val="24"/>
          <w:szCs w:val="24"/>
        </w:rPr>
        <w:t>Compared to N2 animals grown on NGM plates</w:t>
      </w:r>
    </w:p>
    <w:p w14:paraId="771D5FDC" w14:textId="77777777" w:rsidR="00180B7A" w:rsidRPr="007E6270" w:rsidRDefault="00180B7A" w:rsidP="00180B7A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6270">
        <w:rPr>
          <w:rFonts w:ascii="Times New Roman" w:hAnsi="Times New Roman" w:cs="Times New Roman"/>
          <w:sz w:val="24"/>
          <w:szCs w:val="24"/>
        </w:rPr>
        <w:t>Compared to N2 animals grown on NGM plates supplemented with FUDR.</w:t>
      </w:r>
    </w:p>
    <w:p w14:paraId="3CF3653F" w14:textId="77777777" w:rsidR="00F27764" w:rsidRPr="007E6270" w:rsidRDefault="007E6270">
      <w:pPr>
        <w:rPr>
          <w:sz w:val="24"/>
          <w:szCs w:val="24"/>
        </w:rPr>
      </w:pPr>
    </w:p>
    <w:bookmarkEnd w:id="0"/>
    <w:sectPr w:rsidR="00F27764" w:rsidRPr="007E6270" w:rsidSect="004F5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BB7B19"/>
    <w:multiLevelType w:val="hybridMultilevel"/>
    <w:tmpl w:val="CEEA85A6"/>
    <w:lvl w:ilvl="0" w:tplc="8AF41B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80B7A"/>
    <w:rsid w:val="00024060"/>
    <w:rsid w:val="00180B7A"/>
    <w:rsid w:val="004D53A3"/>
    <w:rsid w:val="004E4B6A"/>
    <w:rsid w:val="004F5761"/>
    <w:rsid w:val="007E6270"/>
    <w:rsid w:val="00B932B4"/>
    <w:rsid w:val="00F6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78F0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B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Macintosh Word</Application>
  <DocSecurity>0</DocSecurity>
  <Lines>2</Lines>
  <Paragraphs>1</Paragraphs>
  <ScaleCrop>false</ScaleCrop>
  <Company>Sony Electronics, Inc.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</dc:creator>
  <cp:lastModifiedBy>Arnim Pause</cp:lastModifiedBy>
  <cp:revision>3</cp:revision>
  <dcterms:created xsi:type="dcterms:W3CDTF">2013-12-04T20:43:00Z</dcterms:created>
  <dcterms:modified xsi:type="dcterms:W3CDTF">2014-02-11T19:29:00Z</dcterms:modified>
</cp:coreProperties>
</file>